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Y="49"/>
        <w:tblOverlap w:val="never"/>
        <w:tblW w:w="815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49"/>
        <w:gridCol w:w="1560"/>
        <w:gridCol w:w="1614"/>
        <w:gridCol w:w="1843"/>
        <w:gridCol w:w="1984"/>
      </w:tblGrid>
      <w:tr w:rsidR="00CA4AA0" w:rsidRPr="00DB654D" w:rsidTr="00FF4483">
        <w:trPr>
          <w:trHeight w:val="315"/>
        </w:trPr>
        <w:tc>
          <w:tcPr>
            <w:tcW w:w="8150" w:type="dxa"/>
            <w:gridSpan w:val="5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A4AA0" w:rsidRPr="00DB654D" w:rsidRDefault="00DB654D" w:rsidP="00DB654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nl-NL"/>
              </w:rPr>
              <w:t>S3 Table.</w:t>
            </w:r>
            <w:r w:rsidR="00CA4AA0"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CA4AA0" w:rsidRPr="00DB654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Calcification score results in 48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rauma</w:t>
            </w:r>
            <w:r w:rsidRPr="00DB654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FF4483" w:rsidRPr="00DB654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atients</w:t>
            </w:r>
            <w:r w:rsidR="00FF448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nl-NL"/>
              </w:rPr>
              <w:t xml:space="preserve"> </w:t>
            </w:r>
          </w:p>
        </w:tc>
      </w:tr>
      <w:tr w:rsidR="00CA4AA0" w:rsidRPr="00DB654D" w:rsidTr="00FF4483">
        <w:trPr>
          <w:trHeight w:val="315"/>
        </w:trPr>
        <w:tc>
          <w:tcPr>
            <w:tcW w:w="2709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44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Rater 1</w:t>
            </w:r>
          </w:p>
        </w:tc>
      </w:tr>
      <w:tr w:rsidR="00CA4AA0" w:rsidRPr="00DB654D" w:rsidTr="00FF4483">
        <w:trPr>
          <w:trHeight w:val="300"/>
        </w:trPr>
        <w:tc>
          <w:tcPr>
            <w:tcW w:w="2709" w:type="dxa"/>
            <w:gridSpan w:val="2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Medi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ntim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bsent*</w:t>
            </w:r>
          </w:p>
        </w:tc>
      </w:tr>
      <w:tr w:rsidR="00CA4AA0" w:rsidRPr="00DB654D" w:rsidTr="00FF4483">
        <w:trPr>
          <w:trHeight w:val="300"/>
        </w:trPr>
        <w:tc>
          <w:tcPr>
            <w:tcW w:w="1149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Rater 2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Medial</w:t>
            </w:r>
          </w:p>
        </w:tc>
        <w:tc>
          <w:tcPr>
            <w:tcW w:w="16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A4AA0" w:rsidRPr="00901950" w:rsidRDefault="00CA4AA0" w:rsidP="00DB65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</w:tr>
      <w:tr w:rsidR="00CA4AA0" w:rsidRPr="00DB654D" w:rsidTr="00FF4483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ntima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AA0" w:rsidRPr="00901950" w:rsidRDefault="00CA4AA0" w:rsidP="00DB65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AA0" w:rsidRPr="00901950" w:rsidRDefault="00CA4AA0" w:rsidP="00DB65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AA0" w:rsidRPr="00901950" w:rsidRDefault="00CA4AA0" w:rsidP="00DB65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</w:tr>
      <w:tr w:rsidR="00CA4AA0" w:rsidRPr="00DB654D" w:rsidTr="00FF4483">
        <w:trPr>
          <w:trHeight w:val="315"/>
        </w:trPr>
        <w:tc>
          <w:tcPr>
            <w:tcW w:w="114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bsent*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A4AA0" w:rsidRPr="00901950" w:rsidRDefault="00CA4AA0" w:rsidP="00DB65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A4AA0" w:rsidRPr="00901950" w:rsidRDefault="00CA4AA0" w:rsidP="00DB65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1</w:t>
            </w:r>
          </w:p>
        </w:tc>
      </w:tr>
      <w:tr w:rsidR="00CA4AA0" w:rsidRPr="00DB654D" w:rsidTr="00FF4483">
        <w:trPr>
          <w:trHeight w:val="315"/>
        </w:trPr>
        <w:tc>
          <w:tcPr>
            <w:tcW w:w="8150" w:type="dxa"/>
            <w:gridSpan w:val="5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A4AA0" w:rsidRPr="00901950" w:rsidRDefault="00CA4AA0" w:rsidP="00DB654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*or indistinguishable</w:t>
            </w:r>
          </w:p>
        </w:tc>
      </w:tr>
    </w:tbl>
    <w:p w:rsidR="00372B70" w:rsidRPr="00DB654D" w:rsidRDefault="00DB654D">
      <w:pPr>
        <w:rPr>
          <w:lang w:val="en-US"/>
        </w:rPr>
      </w:pPr>
      <w:bookmarkStart w:id="0" w:name="_GoBack"/>
      <w:bookmarkEnd w:id="0"/>
    </w:p>
    <w:sectPr w:rsidR="00372B70" w:rsidRPr="00DB65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AA0"/>
    <w:rsid w:val="000A0982"/>
    <w:rsid w:val="000C3D14"/>
    <w:rsid w:val="00CA4AA0"/>
    <w:rsid w:val="00DB654D"/>
    <w:rsid w:val="00FF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A4AA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A4AA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kelkoren-2, R.</dc:creator>
  <cp:lastModifiedBy>Kockelkoren-2, R.</cp:lastModifiedBy>
  <cp:revision>3</cp:revision>
  <dcterms:created xsi:type="dcterms:W3CDTF">2016-10-13T11:21:00Z</dcterms:created>
  <dcterms:modified xsi:type="dcterms:W3CDTF">2016-10-13T15:16:00Z</dcterms:modified>
</cp:coreProperties>
</file>